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>Table S1: GO and KEGG enrichment analysis on the common differentially expressed gene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639"/>
        <w:gridCol w:w="7166"/>
        <w:gridCol w:w="1875"/>
        <w:gridCol w:w="1740"/>
        <w:gridCol w:w="10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716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87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ue</w:t>
            </w:r>
          </w:p>
        </w:tc>
        <w:tc>
          <w:tcPr>
            <w:tcW w:w="174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djust</w:t>
            </w:r>
          </w:p>
        </w:tc>
        <w:tc>
          <w:tcPr>
            <w:tcW w:w="109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60326</w:t>
            </w:r>
          </w:p>
        </w:tc>
        <w:tc>
          <w:tcPr>
            <w:tcW w:w="716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chemotaxis</w:t>
            </w:r>
          </w:p>
        </w:tc>
        <w:tc>
          <w:tcPr>
            <w:tcW w:w="187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E-11</w:t>
            </w:r>
          </w:p>
        </w:tc>
        <w:tc>
          <w:tcPr>
            <w:tcW w:w="174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4E-08</w:t>
            </w:r>
          </w:p>
        </w:tc>
        <w:tc>
          <w:tcPr>
            <w:tcW w:w="109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97529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eloid leukocyte migra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4E-10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E-0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595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kocyte chemotaxi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5E-10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E-0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9615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E-09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3E-0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0098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kine-mediated signaling pathway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E-09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6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1990868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onse to chemokin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7E-09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E-06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1990869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 response to chemokin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7E-09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E-06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0900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kocyte migra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0E-09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E-06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5074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cium ion homeostasi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7E-08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8E-06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1222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 response to lipopolysaccharid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7E-08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1219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 response to molecule of bacterial origi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0920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chemotaxi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3900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multi-organism proces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7204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regulation of cytosolic calcium ion concentra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1216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 response to biotic stimulu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2496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onse to lipopolysaccharid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1607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2237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onse to molecule of bacterial origi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4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0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6874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 calcium ion homeostasi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0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1480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cytosolic calcium ion concentra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1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0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2503</w:t>
            </w:r>
          </w:p>
        </w:tc>
        <w:tc>
          <w:tcPr>
            <w:tcW w:w="71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 divalent inorganic cation homeostasi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0E-0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E-0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2685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leukocyte migr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E-0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4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0374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regulation of ERK1 and ERK2 cascade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0E-0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2121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1047</w:t>
            </w:r>
          </w:p>
        </w:tc>
        <w:tc>
          <w:tcPr>
            <w:tcW w:w="716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regulation of secretion</w:t>
            </w:r>
          </w:p>
        </w:tc>
        <w:tc>
          <w:tcPr>
            <w:tcW w:w="187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E-06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16706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7159</w:t>
            </w:r>
          </w:p>
        </w:tc>
        <w:tc>
          <w:tcPr>
            <w:tcW w:w="716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kocyte cell-cell adhesion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1E-06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6573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6959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oral immune response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5E-0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35921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198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racellular matrix organiz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5E-0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93497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2791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peptide secre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1E-0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27412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22407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cell-cell adhes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18244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1356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 response to tumor necrosis factor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37083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0661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kocyte prolifer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11532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099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eloid cell differenti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11532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0372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ERK1 and ERK2 cascade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14382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3062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racellular structure organiz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43274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1903037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leukocyte cell-cell adhes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2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43274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4612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onse to tumor necrosis factor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45603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0863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T cell activ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62365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0371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K1 and ERK2 cascade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81256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2103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regulation of response to external stimulus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8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35893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1235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intenance of loc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2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42312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1667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boidal-type cell migr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7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06072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0708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protein secre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6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51543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8871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cellular organismal homeostasis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0E-05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3208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1903532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regulation of secretion by cell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12804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87706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2110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cell activ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84771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233455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1903706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hemopoiesis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28132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582784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1249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 of lymphocyte activa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72023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942251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</w:trPr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125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okine activ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E-12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E-10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8018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eptor ligand activ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E-12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5E-10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8009</w:t>
            </w:r>
          </w:p>
        </w:tc>
        <w:tc>
          <w:tcPr>
            <w:tcW w:w="716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kine activity</w:t>
            </w:r>
          </w:p>
        </w:tc>
        <w:tc>
          <w:tcPr>
            <w:tcW w:w="187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2E-11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3E-09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126</w:t>
            </w:r>
          </w:p>
        </w:tc>
        <w:tc>
          <w:tcPr>
            <w:tcW w:w="716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okine receptor binding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5E-10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E-08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2379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kine receptor binding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6E-10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E-08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8201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rin binding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0E-07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1664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 protein-coupled receptor binding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E-0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539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ycosaminoglycan binding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5E-0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6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1901681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lfur compound binding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4E-0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14485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57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8679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918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1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E-09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E-07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0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E-08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8E-07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3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2</w:t>
            </w:r>
          </w:p>
        </w:tc>
        <w:tc>
          <w:tcPr>
            <w:tcW w:w="716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87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E-06</w:t>
            </w:r>
          </w:p>
        </w:tc>
        <w:tc>
          <w:tcPr>
            <w:tcW w:w="174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24908</w:t>
            </w:r>
          </w:p>
        </w:tc>
        <w:tc>
          <w:tcPr>
            <w:tcW w:w="109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0B0739"/>
    <w:rsid w:val="720B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11:31:00Z</dcterms:created>
  <dc:creator>宋子路</dc:creator>
  <cp:lastModifiedBy>宋子路</cp:lastModifiedBy>
  <dcterms:modified xsi:type="dcterms:W3CDTF">2020-04-10T11:4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